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Location of the slaughterhouses and the numbers of pigs and cysts examined in each location.</w:t>
      </w:r>
    </w:p>
    <w:tbl>
      <w:tblPr>
        <w:tblW w:w="686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60"/>
        <w:gridCol w:w="2020"/>
        <w:gridCol w:w="1540"/>
        <w:gridCol w:w="1540"/>
      </w:tblGrid>
      <w:tr>
        <w:trPr>
          <w:trHeight w:val="380" w:hRule="atLeast"/>
        </w:trPr>
        <w:tc>
          <w:tcPr>
            <w:tcW w:w="1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</w:rPr>
              <w:t>Provinces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</w:rPr>
              <w:t>Cities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</w:rPr>
              <w:t>No. of pigs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</w:rPr>
              <w:t>No. of cysts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Antananarivo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Antananarivo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37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Arivonimamo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Analavory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Antanifotsy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Ambohitanib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Morarano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8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Toamasin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Mahanoro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17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Ampasambazimb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Bejofo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Anbatondrazak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>
        <w:trPr>
          <w:trHeight w:val="12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Mahajang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Namaki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Mahajang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Mandritsar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>
        <w:trPr>
          <w:trHeight w:val="10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Toliar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Toliara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19</w:t>
            </w:r>
          </w:p>
        </w:tc>
      </w:tr>
      <w:tr>
        <w:trPr>
          <w:trHeight w:val="36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Avaradrov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6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80" w:hRule="atLeast"/>
        </w:trPr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Antsiranana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Tanambao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0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Century" w:hAnsi="Century" w:eastAsia="ＭＳ 明朝" w:cs="Times New Roman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Style16">
    <w:name w:val="フッター (文字)"/>
    <w:qFormat/>
    <w:rPr>
      <w:rFonts w:ascii="Century" w:hAnsi="Century" w:eastAsia="MS Mincho;ＭＳ 明朝" w:cs="Times New Roman"/>
      <w:kern w:val="0"/>
      <w:sz w:val="20"/>
      <w:szCs w:val="20"/>
      <w:lang w:val="en-US"/>
    </w:rPr>
  </w:style>
  <w:style w:type="character" w:styleId="PageNumber">
    <w:name w:val="Page Number"/>
    <w:rPr/>
  </w:style>
  <w:style w:type="character" w:styleId="Normalchar">
    <w:name w:val="normal__char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Style18">
    <w:name w:val="変更箇所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7T10:36:00Z</dcterms:created>
  <dc:creator>Yanagida Tetsuya</dc:creator>
  <dc:description/>
  <cp:keywords/>
  <dc:language>en-US</dc:language>
  <cp:lastModifiedBy>Yanagida Tetsuya</cp:lastModifiedBy>
  <cp:lastPrinted>2014-08-03T12:37:00Z</cp:lastPrinted>
  <dcterms:modified xsi:type="dcterms:W3CDTF">2014-08-07T10:36:00Z</dcterms:modified>
  <cp:revision>2</cp:revision>
  <dc:subject/>
  <dc:title/>
</cp:coreProperties>
</file>